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8FC" w:rsidRDefault="00B551EB">
      <w:r>
        <w:t xml:space="preserve">Table 1: </w:t>
      </w:r>
      <w:r w:rsidR="00F53B4F">
        <w:t xml:space="preserve">Percentage distribution of responses to questions on </w:t>
      </w:r>
      <w:r w:rsidR="0028596C">
        <w:t xml:space="preserve">acts of </w:t>
      </w:r>
      <w:r w:rsidR="00F53B4F">
        <w:t xml:space="preserve">physical and psychological intimate partner violence </w:t>
      </w:r>
      <w:r w:rsidR="0028596C">
        <w:t>during recent pregnancy</w:t>
      </w:r>
      <w:bookmarkStart w:id="0" w:name="_GoBack"/>
      <w:bookmarkEnd w:id="0"/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8"/>
        <w:gridCol w:w="1277"/>
        <w:gridCol w:w="1440"/>
      </w:tblGrid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F53B4F" w:rsidRDefault="00F53B4F" w:rsidP="00F92A73">
            <w:pPr>
              <w:spacing w:after="0"/>
            </w:pPr>
            <w:r w:rsidRPr="00F53B4F">
              <w:t>Physical viole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Frequenc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Percentage</w:t>
            </w:r>
          </w:p>
        </w:tc>
      </w:tr>
      <w:tr w:rsidR="00F53B4F" w:rsidRPr="00AA21A6" w:rsidTr="00F92A73">
        <w:trPr>
          <w:trHeight w:val="36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Push you, shake, or throw something at yo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9.3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.7</w:t>
            </w:r>
          </w:p>
        </w:tc>
      </w:tr>
      <w:tr w:rsidR="00F53B4F" w:rsidRPr="00AA21A6" w:rsidTr="00F92A73">
        <w:trPr>
          <w:trHeight w:val="395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Pu</w:t>
            </w:r>
            <w:r>
              <w:t>n</w:t>
            </w:r>
            <w:r w:rsidRPr="00AA21A6">
              <w:t>ch you with his fist or with something that could hurt you?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7.8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2.2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Kick you, drag you, or beat you up?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9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1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Try to choke you or burn you on purpose?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4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100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.0</w:t>
            </w:r>
          </w:p>
        </w:tc>
      </w:tr>
      <w:tr w:rsidR="00F53B4F" w:rsidRPr="00AA21A6" w:rsidTr="00F92A73">
        <w:trPr>
          <w:trHeight w:val="368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>
              <w:t>Threaten or attack you with a kni</w:t>
            </w:r>
            <w:r w:rsidRPr="00AA21A6">
              <w:t>fe, gun or other weapon?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4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100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Twist your arm or pull your hair?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5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5.0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F53B4F" w:rsidRDefault="00F53B4F" w:rsidP="00F92A73">
            <w:pPr>
              <w:spacing w:after="0"/>
            </w:pPr>
            <w:r w:rsidRPr="00F53B4F">
              <w:t>Psychological viol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3B4F" w:rsidRPr="00AA21A6" w:rsidRDefault="00F53B4F" w:rsidP="00F92A73">
            <w:pPr>
              <w:spacing w:after="0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3B4F" w:rsidRPr="00AA21A6" w:rsidRDefault="00F53B4F" w:rsidP="00F92A73">
            <w:pPr>
              <w:spacing w:after="0"/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Say or do something to humiliate you in</w:t>
            </w:r>
            <w:r>
              <w:t xml:space="preserve"> </w:t>
            </w:r>
            <w:r w:rsidRPr="00AA21A6">
              <w:t>front of other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Pr="00AA21A6" w:rsidRDefault="00F53B4F" w:rsidP="00F92A73">
            <w:pPr>
              <w:spacing w:after="0"/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6.6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.4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Threatened to hurt or harm you or someone you care about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99.3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0.7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Insult or made you feel bad about yourself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  <w:rPr>
                <w:sz w:val="20"/>
                <w:szCs w:val="20"/>
              </w:rPr>
            </w:pP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2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65.9</w:t>
            </w:r>
          </w:p>
        </w:tc>
      </w:tr>
      <w:tr w:rsidR="00F53B4F" w:rsidRPr="00AA21A6" w:rsidTr="00F92A73">
        <w:trPr>
          <w:trHeight w:val="30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B4F" w:rsidRPr="00AA21A6" w:rsidRDefault="00F53B4F" w:rsidP="00F92A73">
            <w:pPr>
              <w:spacing w:after="0"/>
            </w:pPr>
            <w:r w:rsidRPr="00AA21A6"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1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B4F" w:rsidRDefault="00F53B4F" w:rsidP="00F92A73">
            <w:pPr>
              <w:spacing w:after="0"/>
            </w:pPr>
            <w:r>
              <w:t>34.1</w:t>
            </w:r>
          </w:p>
        </w:tc>
      </w:tr>
    </w:tbl>
    <w:p w:rsidR="00F53B4F" w:rsidRDefault="00F53B4F"/>
    <w:sectPr w:rsidR="00F53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047"/>
    <w:rsid w:val="00213831"/>
    <w:rsid w:val="0028596C"/>
    <w:rsid w:val="00590047"/>
    <w:rsid w:val="00764202"/>
    <w:rsid w:val="00AA21A6"/>
    <w:rsid w:val="00B551EB"/>
    <w:rsid w:val="00D2687E"/>
    <w:rsid w:val="00E42D00"/>
    <w:rsid w:val="00F5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31420"/>
  <w15:chartTrackingRefBased/>
  <w15:docId w15:val="{200DBEAF-E3A1-4B42-B0BD-5D9284C9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ndara" w:eastAsiaTheme="minorHAnsi" w:hAnsi="Candar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chael Boah</dc:creator>
  <cp:keywords/>
  <dc:description/>
  <cp:lastModifiedBy>Dr Michael Boah</cp:lastModifiedBy>
  <cp:revision>5</cp:revision>
  <dcterms:created xsi:type="dcterms:W3CDTF">2022-07-13T01:53:00Z</dcterms:created>
  <dcterms:modified xsi:type="dcterms:W3CDTF">2022-12-14T16:47:00Z</dcterms:modified>
</cp:coreProperties>
</file>